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CC635" w14:textId="55A321FC" w:rsidR="005F3D60" w:rsidRPr="00EC6175" w:rsidRDefault="00741FCE" w:rsidP="00EC6175">
      <w:pPr>
        <w:pStyle w:val="Title"/>
        <w:rPr>
          <w:sz w:val="40"/>
          <w:szCs w:val="40"/>
        </w:rPr>
      </w:pPr>
      <w:r w:rsidRPr="00EC6175">
        <w:rPr>
          <w:sz w:val="40"/>
          <w:szCs w:val="40"/>
        </w:rPr>
        <w:t xml:space="preserve">Supplement 1: Frequency bands used for the </w:t>
      </w:r>
      <w:r w:rsidR="00EC6175">
        <w:rPr>
          <w:sz w:val="40"/>
          <w:szCs w:val="40"/>
        </w:rPr>
        <w:t xml:space="preserve">integration of </w:t>
      </w:r>
      <w:r w:rsidRPr="00EC6175">
        <w:rPr>
          <w:sz w:val="40"/>
          <w:szCs w:val="40"/>
        </w:rPr>
        <w:t xml:space="preserve">environmental </w:t>
      </w:r>
      <w:r w:rsidR="00EC6175" w:rsidRPr="00EC6175">
        <w:rPr>
          <w:sz w:val="40"/>
          <w:szCs w:val="40"/>
        </w:rPr>
        <w:t>measurements.</w:t>
      </w:r>
    </w:p>
    <w:p w14:paraId="7BFFF604" w14:textId="77777777" w:rsidR="00741FCE" w:rsidRDefault="00741FCE"/>
    <w:tbl>
      <w:tblPr>
        <w:tblW w:w="8102" w:type="dxa"/>
        <w:tblLook w:val="04A0" w:firstRow="1" w:lastRow="0" w:firstColumn="1" w:lastColumn="0" w:noHBand="0" w:noVBand="1"/>
      </w:tblPr>
      <w:tblGrid>
        <w:gridCol w:w="2211"/>
        <w:gridCol w:w="880"/>
        <w:gridCol w:w="880"/>
        <w:gridCol w:w="2211"/>
        <w:gridCol w:w="960"/>
        <w:gridCol w:w="960"/>
      </w:tblGrid>
      <w:tr w:rsidR="00EC6175" w:rsidRPr="00741FCE" w14:paraId="384A8843" w14:textId="77777777" w:rsidTr="00EC6175">
        <w:trPr>
          <w:trHeight w:val="615"/>
        </w:trPr>
        <w:tc>
          <w:tcPr>
            <w:tcW w:w="2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747D0" w14:textId="77777777" w:rsidR="00EC6175" w:rsidRPr="00741FCE" w:rsidRDefault="00EC6175" w:rsidP="00EC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echnology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44ACF94" w14:textId="77777777" w:rsidR="00EC6175" w:rsidRPr="00741FCE" w:rsidRDefault="00EC6175" w:rsidP="00EC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proofErr w:type="spellStart"/>
            <w:r w:rsidRPr="00741FCE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F</w:t>
            </w:r>
            <w:r w:rsidRPr="00741FCE">
              <w:rPr>
                <w:rFonts w:ascii="Calibri" w:eastAsia="Times New Roman" w:hAnsi="Calibri" w:cs="Calibri"/>
                <w:b/>
                <w:bCs/>
                <w:kern w:val="0"/>
                <w:vertAlign w:val="subscript"/>
                <w:lang w:eastAsia="en-GB"/>
                <w14:ligatures w14:val="none"/>
              </w:rPr>
              <w:t>min</w:t>
            </w:r>
            <w:proofErr w:type="spellEnd"/>
            <w:r w:rsidRPr="00741FCE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 [MHz]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0A3284" w14:textId="77777777" w:rsidR="00EC6175" w:rsidRPr="00741FCE" w:rsidRDefault="00EC6175" w:rsidP="00EC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F</w:t>
            </w:r>
            <w:r w:rsidRPr="00741FCE">
              <w:rPr>
                <w:rFonts w:ascii="Calibri" w:eastAsia="Times New Roman" w:hAnsi="Calibri" w:cs="Calibri"/>
                <w:b/>
                <w:bCs/>
                <w:kern w:val="0"/>
                <w:vertAlign w:val="subscript"/>
                <w:lang w:eastAsia="en-GB"/>
                <w14:ligatures w14:val="none"/>
              </w:rPr>
              <w:t xml:space="preserve">max </w:t>
            </w:r>
            <w:r w:rsidRPr="00741FCE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[MHz]</w:t>
            </w:r>
          </w:p>
        </w:tc>
        <w:tc>
          <w:tcPr>
            <w:tcW w:w="2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0ABF2" w14:textId="77777777" w:rsidR="00EC6175" w:rsidRPr="00741FCE" w:rsidRDefault="00EC6175" w:rsidP="00EC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echnolog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115362" w14:textId="2D87CF8C" w:rsidR="00EC6175" w:rsidRPr="00741FCE" w:rsidRDefault="00EC6175" w:rsidP="00EC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proofErr w:type="spellStart"/>
            <w:r w:rsidRPr="00741FCE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F</w:t>
            </w:r>
            <w:r w:rsidRPr="00741FCE">
              <w:rPr>
                <w:rFonts w:ascii="Calibri" w:eastAsia="Times New Roman" w:hAnsi="Calibri" w:cs="Calibri"/>
                <w:b/>
                <w:bCs/>
                <w:kern w:val="0"/>
                <w:vertAlign w:val="subscript"/>
                <w:lang w:eastAsia="en-GB"/>
                <w14:ligatures w14:val="none"/>
              </w:rPr>
              <w:t>min</w:t>
            </w:r>
            <w:proofErr w:type="spellEnd"/>
            <w:r w:rsidRPr="00741FCE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 [MHz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B8A2CE" w14:textId="6C369F8C" w:rsidR="00EC6175" w:rsidRPr="00741FCE" w:rsidRDefault="00EC6175" w:rsidP="00EC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F</w:t>
            </w:r>
            <w:r w:rsidRPr="00741FCE">
              <w:rPr>
                <w:rFonts w:ascii="Calibri" w:eastAsia="Times New Roman" w:hAnsi="Calibri" w:cs="Calibri"/>
                <w:b/>
                <w:bCs/>
                <w:kern w:val="0"/>
                <w:vertAlign w:val="subscript"/>
                <w:lang w:eastAsia="en-GB"/>
                <w14:ligatures w14:val="none"/>
              </w:rPr>
              <w:t xml:space="preserve">max </w:t>
            </w:r>
            <w:r w:rsidRPr="00741FCE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[MHz]</w:t>
            </w:r>
          </w:p>
        </w:tc>
      </w:tr>
      <w:tr w:rsidR="00741FCE" w:rsidRPr="00741FCE" w14:paraId="454EB449" w14:textId="77777777" w:rsidTr="00EC6175">
        <w:trPr>
          <w:trHeight w:val="300"/>
        </w:trPr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3A80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roadcast TV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F0E8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B4CB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00</w:t>
            </w:r>
          </w:p>
        </w:tc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B8A5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TE 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772C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74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495AB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781.7</w:t>
            </w:r>
          </w:p>
        </w:tc>
      </w:tr>
      <w:tr w:rsidR="00741FCE" w:rsidRPr="00741FCE" w14:paraId="41FBF4C1" w14:textId="77777777" w:rsidTr="00EC6175">
        <w:trPr>
          <w:trHeight w:val="300"/>
        </w:trPr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3566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TE U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84F0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C0D5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13</w:t>
            </w:r>
          </w:p>
        </w:tc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7676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TE/NR 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407F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78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20163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785</w:t>
            </w:r>
          </w:p>
        </w:tc>
      </w:tr>
      <w:tr w:rsidR="00741FCE" w:rsidRPr="00741FCE" w14:paraId="51E8F7FD" w14:textId="77777777" w:rsidTr="00EC6175">
        <w:trPr>
          <w:trHeight w:val="300"/>
        </w:trPr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5605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R U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E9B8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DA8A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33</w:t>
            </w:r>
          </w:p>
        </w:tc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976D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TE D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32BF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80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8B6C8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831.7</w:t>
            </w:r>
          </w:p>
        </w:tc>
      </w:tr>
      <w:tr w:rsidR="00741FCE" w:rsidRPr="00741FCE" w14:paraId="63837C80" w14:textId="77777777" w:rsidTr="00EC6175">
        <w:trPr>
          <w:trHeight w:val="300"/>
        </w:trPr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7CE0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R D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80A8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7A6E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68</w:t>
            </w:r>
          </w:p>
        </w:tc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C028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SM D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6B1D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83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C144C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836.7</w:t>
            </w:r>
          </w:p>
        </w:tc>
      </w:tr>
      <w:tr w:rsidR="00741FCE" w:rsidRPr="00741FCE" w14:paraId="69BA5451" w14:textId="77777777" w:rsidTr="00EC6175">
        <w:trPr>
          <w:trHeight w:val="300"/>
        </w:trPr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32FC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TE D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CA61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ED77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78</w:t>
            </w:r>
          </w:p>
        </w:tc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BC62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TE D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C063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83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A6610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876.7</w:t>
            </w:r>
          </w:p>
        </w:tc>
      </w:tr>
      <w:tr w:rsidR="00741FCE" w:rsidRPr="00741FCE" w14:paraId="20B4ED5B" w14:textId="77777777" w:rsidTr="00EC6175">
        <w:trPr>
          <w:trHeight w:val="300"/>
        </w:trPr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A5D5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R D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A043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19E8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88</w:t>
            </w:r>
          </w:p>
        </w:tc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C4F4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TE/NR 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9F3A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87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F6511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880</w:t>
            </w:r>
          </w:p>
        </w:tc>
      </w:tr>
      <w:tr w:rsidR="00741FCE" w:rsidRPr="00741FCE" w14:paraId="4F0EB1DC" w14:textId="77777777" w:rsidTr="00EC6175">
        <w:trPr>
          <w:trHeight w:val="300"/>
        </w:trPr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8E08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TE D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AECE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163C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21</w:t>
            </w:r>
          </w:p>
        </w:tc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F04F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F1ED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3C1CD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899.9</w:t>
            </w:r>
          </w:p>
        </w:tc>
      </w:tr>
      <w:tr w:rsidR="00741FCE" w:rsidRPr="00741FCE" w14:paraId="408785FF" w14:textId="77777777" w:rsidTr="00EC6175">
        <w:trPr>
          <w:trHeight w:val="300"/>
        </w:trPr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28CE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TE U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1F2F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1854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62</w:t>
            </w:r>
          </w:p>
        </w:tc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3F94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TE 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14B6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89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68561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909.9</w:t>
            </w:r>
          </w:p>
        </w:tc>
      </w:tr>
      <w:tr w:rsidR="00741FCE" w:rsidRPr="00741FCE" w14:paraId="70FBB356" w14:textId="77777777" w:rsidTr="00EC6175">
        <w:trPr>
          <w:trHeight w:val="300"/>
        </w:trPr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6479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Zigbe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51D3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B34B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76</w:t>
            </w:r>
          </w:p>
        </w:tc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FB17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UMTS 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A00F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90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EE3F36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920</w:t>
            </w:r>
          </w:p>
        </w:tc>
      </w:tr>
      <w:tr w:rsidR="00741FCE" w:rsidRPr="00741FCE" w14:paraId="281F341D" w14:textId="77777777" w:rsidTr="00EC6175">
        <w:trPr>
          <w:trHeight w:val="300"/>
        </w:trPr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D758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SM U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EA10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5044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79.9</w:t>
            </w:r>
          </w:p>
        </w:tc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131F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UMTS 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84FA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92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00FE9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924.9</w:t>
            </w:r>
          </w:p>
        </w:tc>
      </w:tr>
      <w:tr w:rsidR="00741FCE" w:rsidRPr="00741FCE" w14:paraId="0B6A6CD3" w14:textId="77777777" w:rsidTr="00EC6175">
        <w:trPr>
          <w:trHeight w:val="300"/>
        </w:trPr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078A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UMTS U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0C27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8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17E5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90.1</w:t>
            </w:r>
          </w:p>
        </w:tc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A355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TE/NR UL (DS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A029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92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02C25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964.7</w:t>
            </w:r>
          </w:p>
        </w:tc>
      </w:tr>
      <w:tr w:rsidR="00741FCE" w:rsidRPr="00741FCE" w14:paraId="6C32269F" w14:textId="77777777" w:rsidTr="00EC6175">
        <w:trPr>
          <w:trHeight w:val="300"/>
        </w:trPr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84FE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SM U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A971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9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0B20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92.5</w:t>
            </w:r>
          </w:p>
        </w:tc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9182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UMTS 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FBA0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95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AE2F7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979.7</w:t>
            </w:r>
          </w:p>
        </w:tc>
      </w:tr>
      <w:tr w:rsidR="00741FCE" w:rsidRPr="00741FCE" w14:paraId="365EC127" w14:textId="77777777" w:rsidTr="00EC6175">
        <w:trPr>
          <w:trHeight w:val="300"/>
        </w:trPr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9C91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SM/UMTS/LTE U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5BCA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9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2A8C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02.5</w:t>
            </w:r>
          </w:p>
        </w:tc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38B8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UMTS D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A7FC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1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350C8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114.9</w:t>
            </w:r>
          </w:p>
        </w:tc>
      </w:tr>
      <w:tr w:rsidR="00741FCE" w:rsidRPr="00741FCE" w14:paraId="106B2FD4" w14:textId="77777777" w:rsidTr="00EC6175">
        <w:trPr>
          <w:trHeight w:val="300"/>
        </w:trPr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CD5B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UMTS/LTE U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143E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0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75D9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12.5</w:t>
            </w:r>
          </w:p>
        </w:tc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F22E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TE/NR DL (DS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9B5D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11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D11A9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149.7</w:t>
            </w:r>
          </w:p>
        </w:tc>
      </w:tr>
      <w:tr w:rsidR="00741FCE" w:rsidRPr="00741FCE" w14:paraId="2F556072" w14:textId="77777777" w:rsidTr="00EC6175">
        <w:trPr>
          <w:trHeight w:val="300"/>
        </w:trPr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8AAA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SM U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A186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1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6C91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14.9</w:t>
            </w:r>
          </w:p>
        </w:tc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DD2E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UMTS D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F3C5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14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1A009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154.7</w:t>
            </w:r>
          </w:p>
        </w:tc>
      </w:tr>
      <w:tr w:rsidR="00741FCE" w:rsidRPr="00741FCE" w14:paraId="231D72F4" w14:textId="77777777" w:rsidTr="00EC6175">
        <w:trPr>
          <w:trHeight w:val="300"/>
        </w:trPr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D3E5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SM D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FA45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E921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24.9</w:t>
            </w:r>
          </w:p>
        </w:tc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7C71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TE/NR DL (DS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D2CB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15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4841E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169.7</w:t>
            </w:r>
          </w:p>
        </w:tc>
      </w:tr>
      <w:tr w:rsidR="00741FCE" w:rsidRPr="00741FCE" w14:paraId="6DD7EAB7" w14:textId="77777777" w:rsidTr="00EC6175">
        <w:trPr>
          <w:trHeight w:val="300"/>
        </w:trPr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BE74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UMTS U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2A61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25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9499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35.1</w:t>
            </w:r>
          </w:p>
        </w:tc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5E63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TE 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EDA1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72875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390</w:t>
            </w:r>
          </w:p>
        </w:tc>
      </w:tr>
      <w:tr w:rsidR="00741FCE" w:rsidRPr="00741FCE" w14:paraId="0366DE3C" w14:textId="77777777" w:rsidTr="00EC6175">
        <w:trPr>
          <w:trHeight w:val="300"/>
        </w:trPr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62FF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SM D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957F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35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0035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37.5</w:t>
            </w:r>
          </w:p>
        </w:tc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A746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L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2736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10E86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483.5</w:t>
            </w:r>
          </w:p>
        </w:tc>
      </w:tr>
      <w:tr w:rsidR="00741FCE" w:rsidRPr="00741FCE" w14:paraId="26FE6BC3" w14:textId="77777777" w:rsidTr="00EC6175">
        <w:trPr>
          <w:trHeight w:val="300"/>
        </w:trPr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5614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SM/UMTS/LTE D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EC2B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37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2296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47.5</w:t>
            </w:r>
          </w:p>
        </w:tc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9CB9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42F0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48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BFA4E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499</w:t>
            </w:r>
          </w:p>
        </w:tc>
      </w:tr>
      <w:tr w:rsidR="00741FCE" w:rsidRPr="00741FCE" w14:paraId="537C201A" w14:textId="77777777" w:rsidTr="00EC6175">
        <w:trPr>
          <w:trHeight w:val="300"/>
        </w:trPr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E120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UMTS/LTE D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2E76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47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5AA8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57.5</w:t>
            </w:r>
          </w:p>
        </w:tc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A731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TE 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B335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BB8C4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570</w:t>
            </w:r>
          </w:p>
        </w:tc>
      </w:tr>
      <w:tr w:rsidR="00741FCE" w:rsidRPr="00741FCE" w14:paraId="377B0E21" w14:textId="77777777" w:rsidTr="00EC6175">
        <w:trPr>
          <w:trHeight w:val="300"/>
        </w:trPr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6AAC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SM D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3188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57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2193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59.9</w:t>
            </w:r>
          </w:p>
        </w:tc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BEED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TE 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3840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1EB41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615</w:t>
            </w:r>
          </w:p>
        </w:tc>
      </w:tr>
      <w:tr w:rsidR="00741FCE" w:rsidRPr="00741FCE" w14:paraId="4E73645D" w14:textId="77777777" w:rsidTr="00EC6175">
        <w:trPr>
          <w:trHeight w:val="300"/>
        </w:trPr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E8F3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pace Researc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6766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6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ABF1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350</w:t>
            </w:r>
          </w:p>
        </w:tc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0800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TE D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E4D4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48A88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690</w:t>
            </w:r>
          </w:p>
        </w:tc>
      </w:tr>
      <w:tr w:rsidR="00741FCE" w:rsidRPr="00741FCE" w14:paraId="747E7044" w14:textId="77777777" w:rsidTr="00EC6175">
        <w:trPr>
          <w:trHeight w:val="300"/>
        </w:trPr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1F46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TE D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91F3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4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0919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492</w:t>
            </w:r>
          </w:p>
        </w:tc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B430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R 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6070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8A212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200</w:t>
            </w:r>
          </w:p>
        </w:tc>
      </w:tr>
      <w:tr w:rsidR="00741FCE" w:rsidRPr="00741FCE" w14:paraId="56917BC9" w14:textId="77777777" w:rsidTr="00EC6175">
        <w:trPr>
          <w:trHeight w:val="300"/>
        </w:trPr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D7D7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TE U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25C0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71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1DFF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736.7</w:t>
            </w:r>
          </w:p>
        </w:tc>
        <w:tc>
          <w:tcPr>
            <w:tcW w:w="22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CB60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L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18F0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67ACA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850</w:t>
            </w:r>
          </w:p>
        </w:tc>
      </w:tr>
      <w:tr w:rsidR="00741FCE" w:rsidRPr="00741FCE" w14:paraId="17A8B291" w14:textId="77777777" w:rsidTr="00EC6175">
        <w:trPr>
          <w:trHeight w:val="315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6B725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SM U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CDA37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736.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C264D" w14:textId="77777777" w:rsidR="00741FCE" w:rsidRPr="00741FCE" w:rsidRDefault="00741FCE" w:rsidP="00741F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741.7</w:t>
            </w:r>
          </w:p>
        </w:tc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64C44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893AA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594C2" w14:textId="77777777" w:rsidR="00741FCE" w:rsidRPr="00741FCE" w:rsidRDefault="00741FCE" w:rsidP="00741F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1F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517144A4" w14:textId="77777777" w:rsidR="00741FCE" w:rsidRDefault="00741FCE"/>
    <w:sectPr w:rsidR="00741F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FCE"/>
    <w:rsid w:val="00511767"/>
    <w:rsid w:val="005F3D60"/>
    <w:rsid w:val="00741FCE"/>
    <w:rsid w:val="00CA755F"/>
    <w:rsid w:val="00EC6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3CD15"/>
  <w15:chartTrackingRefBased/>
  <w15:docId w15:val="{FD78CB2A-A225-4E71-8B67-D772673EE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C617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6175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05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Calderon</dc:creator>
  <cp:keywords/>
  <dc:description/>
  <cp:lastModifiedBy>Carolina Calderon</cp:lastModifiedBy>
  <cp:revision>1</cp:revision>
  <dcterms:created xsi:type="dcterms:W3CDTF">2024-11-27T14:48:00Z</dcterms:created>
  <dcterms:modified xsi:type="dcterms:W3CDTF">2024-11-27T15:00:00Z</dcterms:modified>
</cp:coreProperties>
</file>